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BBC54D" w14:textId="2F68A91C" w:rsidR="00BC01B9" w:rsidRPr="00454CAF" w:rsidRDefault="00BC01B9" w:rsidP="00BC01B9">
      <w:pPr>
        <w:pStyle w:val="a3"/>
        <w:spacing w:line="360" w:lineRule="auto"/>
        <w:rPr>
          <w:rFonts w:ascii="Times New Roman"/>
          <w:sz w:val="24"/>
          <w:szCs w:val="24"/>
        </w:rPr>
      </w:pPr>
      <w:r w:rsidRPr="00454CAF">
        <w:rPr>
          <w:rFonts w:ascii="Times New Roman"/>
          <w:sz w:val="24"/>
          <w:szCs w:val="24"/>
        </w:rPr>
        <w:t>Table</w:t>
      </w:r>
      <w:r w:rsidR="00F474EC">
        <w:rPr>
          <w:rFonts w:ascii="Times New Roman"/>
          <w:sz w:val="24"/>
          <w:szCs w:val="24"/>
        </w:rPr>
        <w:t xml:space="preserve"> </w:t>
      </w:r>
      <w:r w:rsidR="00FF5A66">
        <w:rPr>
          <w:rFonts w:ascii="Times New Roman"/>
          <w:sz w:val="24"/>
          <w:szCs w:val="24"/>
        </w:rPr>
        <w:t>S</w:t>
      </w:r>
      <w:r w:rsidR="00F474EC">
        <w:rPr>
          <w:rFonts w:ascii="Times New Roman"/>
          <w:sz w:val="24"/>
          <w:szCs w:val="24"/>
        </w:rPr>
        <w:t>9</w:t>
      </w:r>
      <w:r w:rsidRPr="00454CAF">
        <w:rPr>
          <w:rFonts w:ascii="Times New Roman"/>
          <w:sz w:val="24"/>
          <w:szCs w:val="24"/>
        </w:rPr>
        <w:t>. Mandibular angular measurements.</w:t>
      </w:r>
    </w:p>
    <w:tbl>
      <w:tblPr>
        <w:tblW w:w="15636" w:type="dxa"/>
        <w:tblInd w:w="118" w:type="dxa"/>
        <w:tblLook w:val="04A0" w:firstRow="1" w:lastRow="0" w:firstColumn="1" w:lastColumn="0" w:noHBand="0" w:noVBand="1"/>
      </w:tblPr>
      <w:tblGrid>
        <w:gridCol w:w="1187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621"/>
        <w:gridCol w:w="621"/>
        <w:gridCol w:w="621"/>
        <w:gridCol w:w="623"/>
        <w:gridCol w:w="623"/>
      </w:tblGrid>
      <w:tr w:rsidR="000C03F5" w:rsidRPr="000C03F5" w14:paraId="4AF5A422" w14:textId="77777777" w:rsidTr="000C03F5">
        <w:trPr>
          <w:trHeight w:val="290"/>
        </w:trPr>
        <w:tc>
          <w:tcPr>
            <w:tcW w:w="1187" w:type="dxa"/>
            <w:tcBorders>
              <w:top w:val="double" w:sz="6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DE7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835" w:type="dxa"/>
            <w:gridSpan w:val="3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4007C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Group I (control)</w:t>
            </w:r>
          </w:p>
        </w:tc>
        <w:tc>
          <w:tcPr>
            <w:tcW w:w="283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10C4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Group II (unilateral)</w:t>
            </w:r>
          </w:p>
        </w:tc>
        <w:tc>
          <w:tcPr>
            <w:tcW w:w="283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275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Group II (unilateral)</w:t>
            </w:r>
          </w:p>
        </w:tc>
        <w:tc>
          <w:tcPr>
            <w:tcW w:w="2835" w:type="dxa"/>
            <w:gridSpan w:val="3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B0087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Group III (bilateral)</w:t>
            </w:r>
          </w:p>
        </w:tc>
        <w:tc>
          <w:tcPr>
            <w:tcW w:w="621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42C13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*</w:t>
            </w:r>
          </w:p>
        </w:tc>
        <w:tc>
          <w:tcPr>
            <w:tcW w:w="621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FAFCC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†</w:t>
            </w:r>
          </w:p>
        </w:tc>
        <w:tc>
          <w:tcPr>
            <w:tcW w:w="621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C00EB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‡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A98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FC0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723F267B" w14:textId="77777777" w:rsidTr="000C03F5">
        <w:trPr>
          <w:trHeight w:val="290"/>
        </w:trPr>
        <w:tc>
          <w:tcPr>
            <w:tcW w:w="1187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A6956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835" w:type="dxa"/>
            <w:gridSpan w:val="3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2DBE5D3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0B0E2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- control sid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2ABBB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 xml:space="preserve">- BTX side </w:t>
            </w:r>
          </w:p>
        </w:tc>
        <w:tc>
          <w:tcPr>
            <w:tcW w:w="2835" w:type="dxa"/>
            <w:gridSpan w:val="3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05BA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A1A5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09C3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607C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4BA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81A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3DD67EDE" w14:textId="77777777" w:rsidTr="000C03F5">
        <w:trPr>
          <w:trHeight w:val="290"/>
        </w:trPr>
        <w:tc>
          <w:tcPr>
            <w:tcW w:w="1187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B420B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7D2D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404B2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90418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2FC08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F9A9B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F0FE4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574B7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F63EF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DA487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1A188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2BC81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7D40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621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ECB5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ABF0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FA99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E03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06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3EF3906A" w14:textId="77777777" w:rsidTr="000C03F5">
        <w:trPr>
          <w:trHeight w:val="471"/>
        </w:trPr>
        <w:tc>
          <w:tcPr>
            <w:tcW w:w="118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DB7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IBP/Con-Go (MSP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709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8.4±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992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8.3±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C1B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9.8±1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2F7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6.5±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EBF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6.6±2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D61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5.5±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2FA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6.4±1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0B1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7.4±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E51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11.2±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9F1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8.2±3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B82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10.3±4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BF5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13.4±3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E452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E49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8E0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C70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463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2A03B372" w14:textId="77777777" w:rsidTr="000C03F5">
        <w:trPr>
          <w:trHeight w:val="708"/>
        </w:trPr>
        <w:tc>
          <w:tcPr>
            <w:tcW w:w="118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0ED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IBP/Con-IAF (MSP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5FBC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1.2±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9A2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2±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580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2.5±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F58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1.1±5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5F4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1±4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520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0.6±3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F22C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1.2±4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3FB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2±4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8FD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4.6±6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4F8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5.5±4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62A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6.1±5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AF9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37.9±5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E96E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F602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646C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57D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3CA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406EA3D7" w14:textId="77777777" w:rsidTr="000C03F5">
        <w:trPr>
          <w:trHeight w:val="708"/>
        </w:trPr>
        <w:tc>
          <w:tcPr>
            <w:tcW w:w="118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F6C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IBP/Cor-IAF (MSP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0C6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6.3±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C83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6.2±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E42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7.1±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CE3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3.4±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CFB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2.8±3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FD0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2.7±4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6D1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2.2±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840C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1.6±3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6EB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1.2±4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333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1±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5D5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0.4±1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60F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2.1±4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C551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947C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2DA4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C93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23C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6E118EE9" w14:textId="77777777" w:rsidTr="000C03F5">
        <w:trPr>
          <w:trHeight w:val="471"/>
        </w:trPr>
        <w:tc>
          <w:tcPr>
            <w:tcW w:w="118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4B3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IBP/MnOccP (MSP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79B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8.1±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E59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9.5±1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1E6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±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775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7±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0C3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7.2±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4C8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6.3±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1AF4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5.6±3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C2B4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7.2±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58D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9.2±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2E0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7.3±1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DC4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7.8±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652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.4±2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7F0F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4B4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9AB1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3F1C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E19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06618ED0" w14:textId="77777777" w:rsidTr="000C03F5">
        <w:trPr>
          <w:trHeight w:val="708"/>
        </w:trPr>
        <w:tc>
          <w:tcPr>
            <w:tcW w:w="118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62C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Con-Go / MnOccP (MSP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2A8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0.3±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CDD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98.8±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7A4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99.4±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144C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99.5±3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7B2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99.4±3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754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99.2±2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585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0.9±4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49D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0.2±3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979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2±4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4C54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1±3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0F8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2.4±4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8B4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03±4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CEB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B9E4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57A3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F32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675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63916BA7" w14:textId="77777777" w:rsidTr="000C03F5">
        <w:trPr>
          <w:trHeight w:val="944"/>
        </w:trPr>
        <w:tc>
          <w:tcPr>
            <w:tcW w:w="118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6DF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Con-IAF/Cor-IAF (MSP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9E7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1.6±3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F20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1.6±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E1C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1.6±3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AD0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1.3±5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801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2.8±6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17B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2.3±5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E97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3.4±3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BBEC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4.3±4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14F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5.2±5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257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5±5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291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5.9±6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14B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45±6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A7E4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844A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AFAC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3A7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DC8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4ADE1EE4" w14:textId="77777777" w:rsidTr="000C03F5">
        <w:trPr>
          <w:trHeight w:val="471"/>
        </w:trPr>
        <w:tc>
          <w:tcPr>
            <w:tcW w:w="118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D77C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MSP/Con-Go (CP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868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6.4±3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40F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5.7±3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CA1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5.5±3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0BC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8.4±1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C44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7.6±1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DD9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7.5±1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FFD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7.9±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676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8.3±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5F7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8.6±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2C0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8.3±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927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7.6±2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AB6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6.7±1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90C0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DDE8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7</w:t>
            </w:r>
            <w:r w:rsidR="000C03F5"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E40D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873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F1B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5B6AE14F" w14:textId="77777777" w:rsidTr="000C03F5">
        <w:trPr>
          <w:trHeight w:val="471"/>
        </w:trPr>
        <w:tc>
          <w:tcPr>
            <w:tcW w:w="118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F9E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MSP/Con-IAF (CP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F98B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±2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03F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±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021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.2±2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793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±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D75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1.6±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424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.1±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51D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±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DAE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4.9±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A224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.8±3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3C7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8±2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43D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1±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8C6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1.7±1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3A3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48A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539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735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B64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7698245E" w14:textId="77777777" w:rsidTr="000C03F5">
        <w:trPr>
          <w:trHeight w:val="471"/>
        </w:trPr>
        <w:tc>
          <w:tcPr>
            <w:tcW w:w="1187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8691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MSP/Cor-IAF (CP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2D9C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±2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97B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.2±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D30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4.7±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3F9C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.2±1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0084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.3±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8E5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6±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5C0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.8±1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E8B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.9±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87D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±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567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.1±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DE4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.3±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9D0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9±3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37D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1D62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1B5B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25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25E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4F25A93A" w14:textId="77777777" w:rsidTr="000C03F5">
        <w:trPr>
          <w:trHeight w:val="708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1F1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MSP/Me-Go(i) (FHP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63D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.3±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13CF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5.1±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CAD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4.9±1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370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6±1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E5B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.4±0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F6C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.2±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DA7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.6±2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5E4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4±1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977E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4.5±1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A479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9±3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9EC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4.1±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3CF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4.5±3.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AA1F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5CE6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C44A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117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E01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C03F5" w:rsidRPr="000C03F5" w14:paraId="560142D2" w14:textId="77777777" w:rsidTr="000C03F5">
        <w:trPr>
          <w:trHeight w:val="486"/>
        </w:trPr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D9F71A" w14:textId="77777777" w:rsidR="000C03F5" w:rsidRPr="000C03F5" w:rsidRDefault="000C03F5" w:rsidP="000C03F5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MSP/Li-Con (FHP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E982E7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4.2±1.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4FA57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5±0.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BC65C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.9±1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45822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4.5±1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9DE32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2±1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1F839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±1.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720F4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4±1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87EB0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9±1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4F98AD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2±1.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A0F360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3.3±0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A56B23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2.8±0.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0BFF92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1.9±0.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86692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3C37C" w14:textId="77777777" w:rsidR="000C03F5" w:rsidRPr="000C03F5" w:rsidRDefault="00F474EC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F3AB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0C03F5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9A68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6165" w14:textId="77777777" w:rsidR="000C03F5" w:rsidRPr="000C03F5" w:rsidRDefault="000C03F5" w:rsidP="000C03F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096D580C" w14:textId="052B6A36" w:rsidR="00F474EC" w:rsidRPr="00FD7E61" w:rsidRDefault="00F474EC" w:rsidP="00F474EC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 xml:space="preserve">Units in </w:t>
      </w:r>
      <w:r>
        <w:rPr>
          <w:rFonts w:ascii="Times New Roman" w:hAnsi="Times New Roman"/>
          <w:sz w:val="24"/>
          <w:szCs w:val="24"/>
        </w:rPr>
        <w:t>degree</w:t>
      </w:r>
      <w:r w:rsidRPr="00FD7E61">
        <w:rPr>
          <w:rFonts w:ascii="Times New Roman" w:hAnsi="Times New Roman"/>
          <w:sz w:val="24"/>
          <w:szCs w:val="24"/>
        </w:rPr>
        <w:t xml:space="preserve">; T0 for initial stage; T1 for </w:t>
      </w:r>
      <w:r>
        <w:rPr>
          <w:rFonts w:ascii="Times New Roman" w:hAnsi="Times New Roman"/>
          <w:sz w:val="24"/>
          <w:szCs w:val="24"/>
        </w:rPr>
        <w:t xml:space="preserve">second stage </w:t>
      </w:r>
      <w:r w:rsidRPr="00FD7E61">
        <w:rPr>
          <w:rFonts w:ascii="Times New Roman" w:hAnsi="Times New Roman"/>
          <w:sz w:val="24"/>
          <w:szCs w:val="24"/>
        </w:rPr>
        <w:t xml:space="preserve">three months after initiation of experiment; T2 for </w:t>
      </w:r>
      <w:r>
        <w:rPr>
          <w:rFonts w:ascii="Times New Roman" w:hAnsi="Times New Roman"/>
          <w:sz w:val="24"/>
          <w:szCs w:val="24"/>
        </w:rPr>
        <w:t xml:space="preserve">final stage </w:t>
      </w:r>
      <w:r w:rsidRPr="00FD7E61">
        <w:rPr>
          <w:rFonts w:ascii="Times New Roman" w:hAnsi="Times New Roman"/>
          <w:sz w:val="24"/>
          <w:szCs w:val="24"/>
        </w:rPr>
        <w:t>six months after initiation of experiment.</w:t>
      </w:r>
    </w:p>
    <w:p w14:paraId="42D76B19" w14:textId="77777777" w:rsidR="00F474EC" w:rsidRDefault="00F474EC" w:rsidP="00F474EC">
      <w:pPr>
        <w:pStyle w:val="a3"/>
        <w:spacing w:line="276" w:lineRule="auto"/>
        <w:rPr>
          <w:rFonts w:ascii="Times New Roman"/>
          <w:b w:val="0"/>
          <w:sz w:val="24"/>
          <w:szCs w:val="24"/>
        </w:rPr>
      </w:pPr>
      <w:r w:rsidRPr="00FD7E61">
        <w:rPr>
          <w:rFonts w:ascii="Times New Roman"/>
          <w:b w:val="0"/>
          <w:sz w:val="24"/>
          <w:szCs w:val="24"/>
        </w:rPr>
        <w:t xml:space="preserve">significant when p &lt; 0.05 by </w:t>
      </w:r>
      <w:r>
        <w:rPr>
          <w:rFonts w:ascii="Times New Roman"/>
          <w:b w:val="0"/>
          <w:sz w:val="24"/>
          <w:szCs w:val="24"/>
        </w:rPr>
        <w:t>linear mixed model analysis</w:t>
      </w:r>
      <w:r w:rsidRPr="00FD7E61">
        <w:rPr>
          <w:rFonts w:ascii="Times New Roman"/>
          <w:b w:val="0"/>
          <w:sz w:val="24"/>
          <w:szCs w:val="24"/>
        </w:rPr>
        <w:t>.</w:t>
      </w:r>
    </w:p>
    <w:p w14:paraId="5D347466" w14:textId="77777777" w:rsidR="00F474EC" w:rsidRPr="009306FB" w:rsidRDefault="00F474EC" w:rsidP="00F474EC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lastRenderedPageBreak/>
        <w:t>p</w:t>
      </w:r>
      <w:r w:rsidRPr="00220145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*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comparison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groups between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group </w:t>
      </w:r>
      <w:r w:rsidRPr="009306FB">
        <w:rPr>
          <w:rFonts w:ascii="Times New Roman" w:hAnsi="Times New Roman"/>
          <w:sz w:val="24"/>
          <w:szCs w:val="24"/>
        </w:rPr>
        <w:t>I, II and III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; </w:t>
      </w: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†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comparison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saline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-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and BTX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-treated side; </w:t>
      </w: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‡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 compar</w:t>
      </w:r>
      <w:bookmarkStart w:id="0" w:name="_GoBack"/>
      <w:bookmarkEnd w:id="0"/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ison of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time-related changes between T0, T1 and T2</w:t>
      </w:r>
    </w:p>
    <w:p w14:paraId="4062507C" w14:textId="5B38CE0C" w:rsidR="00F474EC" w:rsidRPr="00FD7E61" w:rsidRDefault="00F474EC" w:rsidP="00F474EC">
      <w:pPr>
        <w:spacing w:line="276" w:lineRule="auto"/>
        <w:rPr>
          <w:rFonts w:ascii="Times New Roman" w:hAnsi="Times New Roman"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>Details can be seen in association with Fig</w:t>
      </w:r>
      <w:r>
        <w:rPr>
          <w:rFonts w:ascii="Times New Roman" w:hAnsi="Times New Roman"/>
          <w:sz w:val="24"/>
          <w:szCs w:val="24"/>
        </w:rPr>
        <w:t>ure</w:t>
      </w:r>
      <w:r w:rsidRPr="00FD7E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D-F and 5</w:t>
      </w:r>
      <w:r w:rsidR="00582208">
        <w:rPr>
          <w:rFonts w:ascii="Times New Roman" w:hAnsi="Times New Roman"/>
          <w:sz w:val="24"/>
          <w:szCs w:val="24"/>
        </w:rPr>
        <w:t xml:space="preserve"> and </w:t>
      </w:r>
      <w:r w:rsidRPr="00FD7E61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 w:rsidR="0058220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r w:rsidRPr="00FD7E61">
        <w:rPr>
          <w:rFonts w:ascii="Times New Roman" w:hAnsi="Times New Roman"/>
          <w:sz w:val="24"/>
          <w:szCs w:val="24"/>
        </w:rPr>
        <w:t>.</w:t>
      </w:r>
    </w:p>
    <w:p w14:paraId="16B68050" w14:textId="77777777" w:rsidR="00F474EC" w:rsidRPr="00F474EC" w:rsidRDefault="00F474EC" w:rsidP="000C03F5">
      <w:pPr>
        <w:spacing w:line="276" w:lineRule="auto"/>
        <w:rPr>
          <w:rFonts w:ascii="Times New Roman" w:hAnsi="Times New Roman"/>
          <w:color w:val="FF0000"/>
          <w:sz w:val="24"/>
          <w:szCs w:val="24"/>
        </w:rPr>
      </w:pPr>
    </w:p>
    <w:p w14:paraId="726539AD" w14:textId="77777777" w:rsidR="00342E1F" w:rsidRPr="00454CAF" w:rsidRDefault="00A30955" w:rsidP="00EC5D1C">
      <w:pPr>
        <w:rPr>
          <w:rFonts w:ascii="Times New Roman" w:hAnsi="Times New Roman"/>
          <w:sz w:val="24"/>
          <w:szCs w:val="24"/>
        </w:rPr>
      </w:pPr>
    </w:p>
    <w:sectPr w:rsidR="00342E1F" w:rsidRPr="00454CAF" w:rsidSect="0032432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92AE0C" w14:textId="77777777" w:rsidR="00A30955" w:rsidRDefault="00A30955" w:rsidP="002371FC">
      <w:r>
        <w:separator/>
      </w:r>
    </w:p>
  </w:endnote>
  <w:endnote w:type="continuationSeparator" w:id="0">
    <w:p w14:paraId="5A5E4838" w14:textId="77777777" w:rsidR="00A30955" w:rsidRDefault="00A30955" w:rsidP="00237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A81954" w14:textId="77777777" w:rsidR="00A30955" w:rsidRDefault="00A30955" w:rsidP="002371FC">
      <w:r>
        <w:separator/>
      </w:r>
    </w:p>
  </w:footnote>
  <w:footnote w:type="continuationSeparator" w:id="0">
    <w:p w14:paraId="60DC6E99" w14:textId="77777777" w:rsidR="00A30955" w:rsidRDefault="00A30955" w:rsidP="00237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yNLUwMDQyNzIztTRQ0lEKTi0uzszPAykwrgUAn+IjiSwAAAA="/>
  </w:docVars>
  <w:rsids>
    <w:rsidRoot w:val="00BC01B9"/>
    <w:rsid w:val="00004F4A"/>
    <w:rsid w:val="00061F63"/>
    <w:rsid w:val="000C03F5"/>
    <w:rsid w:val="00131D1B"/>
    <w:rsid w:val="001827AA"/>
    <w:rsid w:val="001977E9"/>
    <w:rsid w:val="001B6E98"/>
    <w:rsid w:val="001D73DE"/>
    <w:rsid w:val="002371FC"/>
    <w:rsid w:val="002764F0"/>
    <w:rsid w:val="002E7C30"/>
    <w:rsid w:val="00324322"/>
    <w:rsid w:val="00366C88"/>
    <w:rsid w:val="00454CAF"/>
    <w:rsid w:val="004B7FAE"/>
    <w:rsid w:val="004D3719"/>
    <w:rsid w:val="004E4102"/>
    <w:rsid w:val="00556A55"/>
    <w:rsid w:val="00582208"/>
    <w:rsid w:val="005D077D"/>
    <w:rsid w:val="00624BD9"/>
    <w:rsid w:val="006D7ED5"/>
    <w:rsid w:val="006E5591"/>
    <w:rsid w:val="00713AE4"/>
    <w:rsid w:val="007B18AD"/>
    <w:rsid w:val="007D3427"/>
    <w:rsid w:val="007F71D0"/>
    <w:rsid w:val="008074C8"/>
    <w:rsid w:val="008E3932"/>
    <w:rsid w:val="009102A3"/>
    <w:rsid w:val="00931F7B"/>
    <w:rsid w:val="00A30955"/>
    <w:rsid w:val="00A36B96"/>
    <w:rsid w:val="00A5467E"/>
    <w:rsid w:val="00AB5772"/>
    <w:rsid w:val="00B26F2E"/>
    <w:rsid w:val="00B74CBC"/>
    <w:rsid w:val="00BC01B9"/>
    <w:rsid w:val="00BE00FF"/>
    <w:rsid w:val="00C07C87"/>
    <w:rsid w:val="00C824D0"/>
    <w:rsid w:val="00C94787"/>
    <w:rsid w:val="00D16AEB"/>
    <w:rsid w:val="00D2058E"/>
    <w:rsid w:val="00D61775"/>
    <w:rsid w:val="00E162AB"/>
    <w:rsid w:val="00E8723F"/>
    <w:rsid w:val="00EC5D1C"/>
    <w:rsid w:val="00F474EC"/>
    <w:rsid w:val="00F53E77"/>
    <w:rsid w:val="00FF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9871A"/>
  <w15:docId w15:val="{8F2AB4D9-AC1A-49C2-B508-913693539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01B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BC01B9"/>
    <w:rPr>
      <w:rFonts w:ascii="바탕" w:eastAsia="바탕" w:hAnsi="Times New Roman"/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5D077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D077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371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371FC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2371F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371FC"/>
    <w:rPr>
      <w:rFonts w:ascii="맑은 고딕" w:eastAsia="맑은 고딕" w:hAnsi="맑은 고딕" w:cs="Times New Roman"/>
    </w:rPr>
  </w:style>
  <w:style w:type="character" w:styleId="a7">
    <w:name w:val="annotation reference"/>
    <w:basedOn w:val="a0"/>
    <w:uiPriority w:val="99"/>
    <w:semiHidden/>
    <w:unhideWhenUsed/>
    <w:rsid w:val="00A36B96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A36B96"/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A36B96"/>
    <w:rPr>
      <w:rFonts w:ascii="맑은 고딕" w:eastAsia="맑은 고딕" w:hAnsi="맑은 고딕" w:cs="Times New Roman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6B9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6B96"/>
    <w:rPr>
      <w:rFonts w:ascii="맑은 고딕" w:eastAsia="맑은 고딕" w:hAnsi="맑은 고딕" w:cs="Times New Roman"/>
      <w:b/>
      <w:bCs/>
      <w:szCs w:val="20"/>
    </w:rPr>
  </w:style>
  <w:style w:type="paragraph" w:styleId="aa">
    <w:name w:val="Revision"/>
    <w:hidden/>
    <w:uiPriority w:val="99"/>
    <w:semiHidden/>
    <w:rsid w:val="00A36B96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3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학진(용인)치과)</dc:creator>
  <cp:lastModifiedBy>HJ</cp:lastModifiedBy>
  <cp:revision>4</cp:revision>
  <dcterms:created xsi:type="dcterms:W3CDTF">2019-03-26T02:06:00Z</dcterms:created>
  <dcterms:modified xsi:type="dcterms:W3CDTF">2019-04-16T23:42:00Z</dcterms:modified>
</cp:coreProperties>
</file>